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7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60"/>
        <w:gridCol w:w="2683"/>
        <w:gridCol w:w="2414"/>
        <w:gridCol w:w="2414"/>
      </w:tblGrid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1)</w:t>
            </w:r>
          </w:p>
        </w:tc>
        <w:tc>
          <w:tcPr>
            <w:tcW w:w="24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2)</w:t>
            </w:r>
          </w:p>
        </w:tc>
        <w:tc>
          <w:tcPr>
            <w:tcW w:w="24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3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</w:rPr>
              <w:t>Number of Comorbitie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3EF4" w:rsidRPr="006C78DD" w:rsidTr="001F70C9">
        <w:trPr>
          <w:trHeight w:val="23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On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3.561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090 - 11.6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184 (0.448 - 10.6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30.26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2.288 - 400.3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w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4.430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294 - 15.1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088 (0.386 - 11.3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25.27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631 - 391.7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hre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5.555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384 - 22.2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696 (0.232 - 12.3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28.48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283 - 632.3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Four or mor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27.80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5.334 - 144.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.982 (0.659 - 37.6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40.90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626 - 1,029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78DD">
              <w:rPr>
                <w:rFonts w:ascii="Arial" w:hAnsi="Arial" w:cs="Arial"/>
                <w:sz w:val="20"/>
                <w:szCs w:val="20"/>
                <w:u w:val="single"/>
              </w:rPr>
              <w:t>Age Group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65-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98 (0.350 - 4.81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76 (0.0474 - 1.60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42 (0.0457 - 12.04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75-8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58 (0.242 - 5.55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659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1 - 0.4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06 (0.112 - 32.32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85+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.661 (0.506 - 42.9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859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8 - 0.91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53 (0.00602 - 3.905)</w:t>
            </w:r>
          </w:p>
        </w:tc>
      </w:tr>
      <w:tr w:rsidR="00913EF4" w:rsidRPr="00913EF4" w:rsidTr="001F70C9">
        <w:trPr>
          <w:trHeight w:val="23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C78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raction of Comorbidities and Age Group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C78DD">
              <w:rPr>
                <w:rFonts w:ascii="Arial" w:hAnsi="Arial" w:cs="Arial"/>
                <w:sz w:val="20"/>
                <w:szCs w:val="20"/>
              </w:rPr>
              <w:t>One X Age 65-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05 (0.149 - 4.36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89 (0.135 - 8.78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13 (0.0083 - 5.469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One X Age 75-8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35 (0.252 - 9.34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661 (0.208 - 13.2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747 (0.0038 - 1.479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One X Age 85+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39 (0.0163 - 3.5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30 (0.0248 - 7.46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55 (0.0219 - 26.02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wo X Age 65-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25 (0.164 - 4.16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10 (0.0895 - 5.6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25 (0.00460 - 3.404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wo X Age 75-8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77 (0.164 - 7.07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74 (0.119 - 11.5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930 (0.00377 - 2.292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wo X Age 85+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71 (0.0200 - 3.66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75 (0.0287 - 7.87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20 (0.00355 - 4.061)</w:t>
            </w:r>
          </w:p>
        </w:tc>
      </w:tr>
      <w:tr w:rsidR="00913EF4" w:rsidRPr="006C78DD" w:rsidTr="001F70C9">
        <w:trPr>
          <w:trHeight w:val="23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hree X Age 65-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97 (0.216 - 7.7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35 (0.0946 - 11.3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78 (0.0169 - 19.79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hree X Age 75-8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566 (0.360 - 18.3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.488 (0.395 - 51.0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55 (0.00499 - 4.811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Three X Age 85+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75 (0.0865 - 13.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501 (0.202 - 60.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104 (0.0741 - 130.1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Four or more X Age 65-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76 (0.155 - 10.5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238 (0.168 - 29.7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849 (0.0628 - 129.3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Four or more X Age 75-8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313 (0.0338 - 2.90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07 (0.0604 - 10.7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13 (0.00279 - 4.615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Four or more X Age 85+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55 (0.00729 - 3.30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26 (0.0327 - 26.2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61 (0.0256 - 150.3)</w:t>
            </w:r>
          </w:p>
        </w:tc>
      </w:tr>
      <w:tr w:rsidR="00913EF4" w:rsidRPr="006C78DD" w:rsidTr="001F70C9">
        <w:trPr>
          <w:trHeight w:val="253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3EF4" w:rsidRPr="006C78DD" w:rsidTr="001F70C9">
        <w:tblPrEx>
          <w:tblBorders>
            <w:bottom w:val="single" w:sz="6" w:space="0" w:color="auto"/>
          </w:tblBorders>
        </w:tblPrEx>
        <w:trPr>
          <w:trHeight w:val="745"/>
          <w:jc w:val="center"/>
        </w:trPr>
        <w:tc>
          <w:tcPr>
            <w:tcW w:w="3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>Demographic Controls</w:t>
            </w:r>
          </w:p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>Country Controls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2,386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,911</w:t>
            </w:r>
          </w:p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,650</w:t>
            </w:r>
          </w:p>
          <w:p w:rsidR="00913EF4" w:rsidRPr="006C78DD" w:rsidRDefault="00913EF4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</w:tr>
    </w:tbl>
    <w:p w:rsidR="0025172C" w:rsidRDefault="0025172C">
      <w:bookmarkStart w:id="0" w:name="_GoBack"/>
      <w:bookmarkEnd w:id="0"/>
    </w:p>
    <w:sectPr w:rsidR="00251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09085A"/>
    <w:rsid w:val="0025172C"/>
    <w:rsid w:val="002C7898"/>
    <w:rsid w:val="00517CE7"/>
    <w:rsid w:val="007C25D0"/>
    <w:rsid w:val="00913EF4"/>
    <w:rsid w:val="00B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3:00Z</dcterms:created>
  <dcterms:modified xsi:type="dcterms:W3CDTF">2025-08-05T12:13:00Z</dcterms:modified>
</cp:coreProperties>
</file>